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41ACE" w14:textId="49CF1866" w:rsidR="006B4FC2" w:rsidRPr="0070731D" w:rsidRDefault="006B4FC2" w:rsidP="006B4FC2">
      <w:pPr>
        <w:tabs>
          <w:tab w:val="left" w:pos="720"/>
        </w:tabs>
        <w:spacing w:line="480" w:lineRule="auto"/>
        <w:rPr>
          <w:rFonts w:ascii="Arial" w:hAnsi="Arial" w:cs="Arial"/>
          <w:sz w:val="24"/>
          <w:szCs w:val="24"/>
        </w:rPr>
      </w:pPr>
      <w:r w:rsidRPr="00906C12">
        <w:rPr>
          <w:rFonts w:ascii="Arial" w:hAnsi="Arial" w:cs="Arial" w:hint="eastAsia"/>
          <w:b/>
          <w:sz w:val="24"/>
          <w:szCs w:val="24"/>
        </w:rPr>
        <w:t>Table</w:t>
      </w:r>
      <w:r w:rsidRPr="00906C12">
        <w:rPr>
          <w:rFonts w:ascii="Arial" w:hAnsi="Arial" w:cs="Arial"/>
          <w:b/>
          <w:sz w:val="24"/>
          <w:szCs w:val="24"/>
        </w:rPr>
        <w:t xml:space="preserve"> S</w:t>
      </w:r>
      <w:r w:rsidR="00F51750">
        <w:rPr>
          <w:rFonts w:ascii="Arial" w:hAnsi="Arial" w:cs="Arial"/>
          <w:b/>
          <w:sz w:val="24"/>
          <w:szCs w:val="24"/>
        </w:rPr>
        <w:t>8</w:t>
      </w:r>
      <w:r>
        <w:rPr>
          <w:rFonts w:ascii="Arial" w:hAnsi="Arial" w:cs="Arial" w:hint="eastAsia"/>
          <w:sz w:val="24"/>
          <w:szCs w:val="24"/>
        </w:rPr>
        <w:t>：</w:t>
      </w:r>
      <w:r>
        <w:rPr>
          <w:rFonts w:ascii="Arial" w:hAnsi="Arial" w:cs="Arial" w:hint="eastAsia"/>
          <w:sz w:val="24"/>
          <w:szCs w:val="24"/>
        </w:rPr>
        <w:t xml:space="preserve"> Sequences of primers and siRNA</w:t>
      </w:r>
      <w:r w:rsidRPr="0070731D">
        <w:rPr>
          <w:rFonts w:ascii="Arial" w:hAnsi="Arial" w:cs="Arial"/>
          <w:sz w:val="24"/>
          <w:szCs w:val="24"/>
        </w:rPr>
        <w:t>.</w:t>
      </w:r>
    </w:p>
    <w:tbl>
      <w:tblPr>
        <w:tblStyle w:val="a7"/>
        <w:tblW w:w="10748" w:type="dxa"/>
        <w:jc w:val="center"/>
        <w:tblLayout w:type="fixed"/>
        <w:tblLook w:val="04A0" w:firstRow="1" w:lastRow="0" w:firstColumn="1" w:lastColumn="0" w:noHBand="0" w:noVBand="1"/>
      </w:tblPr>
      <w:tblGrid>
        <w:gridCol w:w="1806"/>
        <w:gridCol w:w="4297"/>
        <w:gridCol w:w="4645"/>
      </w:tblGrid>
      <w:tr w:rsidR="006B4FC2" w:rsidRPr="00BA4788" w14:paraId="4A6C0B31" w14:textId="77777777" w:rsidTr="00C703EF">
        <w:trPr>
          <w:trHeight w:val="390"/>
          <w:jc w:val="center"/>
        </w:trPr>
        <w:tc>
          <w:tcPr>
            <w:tcW w:w="1806" w:type="dxa"/>
            <w:tcBorders>
              <w:left w:val="nil"/>
              <w:bottom w:val="single" w:sz="4" w:space="0" w:color="auto"/>
              <w:right w:val="nil"/>
            </w:tcBorders>
          </w:tcPr>
          <w:p w14:paraId="7A254F03" w14:textId="77777777" w:rsidR="006B4FC2" w:rsidRPr="00BF5986" w:rsidRDefault="006B4FC2" w:rsidP="00C703EF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Primers</w:t>
            </w:r>
          </w:p>
        </w:tc>
        <w:tc>
          <w:tcPr>
            <w:tcW w:w="4297" w:type="dxa"/>
            <w:tcBorders>
              <w:left w:val="nil"/>
              <w:bottom w:val="single" w:sz="4" w:space="0" w:color="auto"/>
              <w:right w:val="nil"/>
            </w:tcBorders>
          </w:tcPr>
          <w:p w14:paraId="045521CD" w14:textId="77777777" w:rsidR="006B4FC2" w:rsidRPr="00BF5986" w:rsidRDefault="006B4FC2" w:rsidP="00C703EF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proofErr w:type="gramStart"/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Sense(</w:t>
            </w:r>
            <w:proofErr w:type="gramEnd"/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5’-3’)</w:t>
            </w:r>
          </w:p>
        </w:tc>
        <w:tc>
          <w:tcPr>
            <w:tcW w:w="4645" w:type="dxa"/>
            <w:tcBorders>
              <w:left w:val="nil"/>
              <w:bottom w:val="single" w:sz="4" w:space="0" w:color="auto"/>
              <w:right w:val="nil"/>
            </w:tcBorders>
          </w:tcPr>
          <w:p w14:paraId="50FE64C0" w14:textId="77777777" w:rsidR="006B4FC2" w:rsidRPr="00BF5986" w:rsidRDefault="006B4FC2" w:rsidP="00C703EF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proofErr w:type="gramStart"/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Antisense(</w:t>
            </w:r>
            <w:proofErr w:type="gramEnd"/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5’-3’)</w:t>
            </w:r>
          </w:p>
        </w:tc>
      </w:tr>
      <w:tr w:rsidR="006B4FC2" w:rsidRPr="007D25E2" w14:paraId="444420C8" w14:textId="77777777" w:rsidTr="00C703EF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07A5AF55" w14:textId="77777777" w:rsidR="006B4FC2" w:rsidRPr="00BF5986" w:rsidRDefault="006B4FC2" w:rsidP="00C703EF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ACTB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14:paraId="7A43F2A4" w14:textId="77777777" w:rsidR="006B4FC2" w:rsidRPr="00BF5986" w:rsidRDefault="006B4FC2" w:rsidP="00C703EF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CTCCATCCTGGCCTCGCTGT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</w:tcPr>
          <w:p w14:paraId="1BC08893" w14:textId="77777777" w:rsidR="006B4FC2" w:rsidRPr="00BF5986" w:rsidRDefault="006B4FC2" w:rsidP="00C703EF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GCTGTCACCTTCACCGTTCC</w:t>
            </w:r>
          </w:p>
        </w:tc>
      </w:tr>
      <w:tr w:rsidR="006B4FC2" w:rsidRPr="007D25E2" w14:paraId="6BEF3D5E" w14:textId="77777777" w:rsidTr="00C703EF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04CC29EE" w14:textId="1DF61C23" w:rsidR="006B4FC2" w:rsidRPr="00BF5986" w:rsidRDefault="00C15FB4" w:rsidP="00C703EF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kern w:val="2"/>
                <w:sz w:val="24"/>
                <w:szCs w:val="24"/>
              </w:rPr>
              <w:t>PDIA4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14:paraId="27713C0C" w14:textId="1EC60AD0" w:rsidR="006B4FC2" w:rsidRPr="00BF5986" w:rsidRDefault="00C15FB4" w:rsidP="00C703EF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C15FB4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GGCAGGCTGTAGACTACGAG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</w:tcPr>
          <w:p w14:paraId="3E194EC2" w14:textId="1DFDFFEC" w:rsidR="006B4FC2" w:rsidRPr="00BF5986" w:rsidRDefault="00C15FB4" w:rsidP="00C703EF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C15FB4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TTGGTCAACACAAGCGTGACT</w:t>
            </w:r>
          </w:p>
        </w:tc>
      </w:tr>
      <w:tr w:rsidR="00326E1D" w:rsidRPr="007D25E2" w14:paraId="57808379" w14:textId="77777777" w:rsidTr="00C703EF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541237A2" w14:textId="446DA0EC" w:rsidR="00326E1D" w:rsidRPr="00BF5986" w:rsidRDefault="00326E1D" w:rsidP="00326E1D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kern w:val="2"/>
                <w:sz w:val="24"/>
                <w:szCs w:val="24"/>
              </w:rPr>
              <w:t>DDIT4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14:paraId="59ED1EB0" w14:textId="2E0EC80C" w:rsidR="00326E1D" w:rsidRPr="00BF5986" w:rsidRDefault="00326E1D" w:rsidP="00326E1D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EB5310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TGAGGATGAACACTTGTGTGC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</w:tcPr>
          <w:p w14:paraId="78BF21CC" w14:textId="674AEC54" w:rsidR="00326E1D" w:rsidRPr="00BF5986" w:rsidRDefault="00326E1D" w:rsidP="00326E1D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EB5310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CCAACTGGCTAGGCATCAGC</w:t>
            </w:r>
          </w:p>
        </w:tc>
      </w:tr>
      <w:tr w:rsidR="006B4FC2" w:rsidRPr="007D25E2" w14:paraId="47F9E2E9" w14:textId="77777777" w:rsidTr="00C703EF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7840963D" w14:textId="0269715B" w:rsidR="006B4FC2" w:rsidRPr="00BF5986" w:rsidRDefault="001C7D93" w:rsidP="00C703EF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kern w:val="2"/>
                <w:sz w:val="24"/>
                <w:szCs w:val="24"/>
              </w:rPr>
              <w:t>TDR-AS1-1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14:paraId="60D0A7D5" w14:textId="6A233C36" w:rsidR="006B4FC2" w:rsidRPr="00BF5986" w:rsidRDefault="001C7D93" w:rsidP="00C703EF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1C7D93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ATAGGCTTTGTAGATGGACAGGAAGT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</w:tcPr>
          <w:p w14:paraId="3FC37204" w14:textId="0C737F4E" w:rsidR="006B4FC2" w:rsidRPr="00BF5986" w:rsidRDefault="001C7D93" w:rsidP="00C703EF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1C7D93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CTCCTGCCGCTGTTTCG</w:t>
            </w:r>
          </w:p>
        </w:tc>
      </w:tr>
      <w:tr w:rsidR="006B4FC2" w:rsidRPr="007D25E2" w14:paraId="335A3E9B" w14:textId="77777777" w:rsidTr="00C703EF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5882EE38" w14:textId="1BC5A540" w:rsidR="006B4FC2" w:rsidRPr="00BF5986" w:rsidRDefault="001C7D93" w:rsidP="00C703EF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kern w:val="2"/>
                <w:sz w:val="24"/>
                <w:szCs w:val="24"/>
              </w:rPr>
              <w:t>TDR-AS1-2</w:t>
            </w:r>
            <w:r w:rsidR="006B4FC2"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14:paraId="31F9B190" w14:textId="5DF74047" w:rsidR="006B4FC2" w:rsidRPr="00BF5986" w:rsidRDefault="001C7D93" w:rsidP="00C703EF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1C7D93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TGCACAAATGACAAGTATATATCTTGATG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</w:tcPr>
          <w:p w14:paraId="531DA546" w14:textId="0CBACD79" w:rsidR="006B4FC2" w:rsidRPr="00BF5986" w:rsidRDefault="001C7D93" w:rsidP="00C703EF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1C7D93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GAGAAGAGCAGTGACTGAGAGGG</w:t>
            </w:r>
          </w:p>
        </w:tc>
      </w:tr>
      <w:tr w:rsidR="006B4FC2" w:rsidRPr="007D25E2" w14:paraId="2C308B6F" w14:textId="77777777" w:rsidTr="00C703EF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2820816C" w14:textId="7F4F4944" w:rsidR="006B4FC2" w:rsidRPr="00BF5986" w:rsidRDefault="002174B2" w:rsidP="00C703EF">
            <w:pPr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kern w:val="2"/>
                <w:sz w:val="24"/>
                <w:szCs w:val="24"/>
              </w:rPr>
              <w:t>U1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14:paraId="0211E028" w14:textId="4142F04A" w:rsidR="006B4FC2" w:rsidRPr="00BF5986" w:rsidRDefault="002174B2" w:rsidP="00C703EF">
            <w:pPr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2174B2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GGGAGATACCATGATCACGAAGGT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</w:tcPr>
          <w:p w14:paraId="02D122CC" w14:textId="0431E872" w:rsidR="006B4FC2" w:rsidRPr="00BF5986" w:rsidRDefault="002174B2" w:rsidP="00C703EF">
            <w:pPr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2174B2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CCACAAATTATGCAGTCGAGTTTCCC</w:t>
            </w:r>
          </w:p>
        </w:tc>
      </w:tr>
      <w:tr w:rsidR="006B4FC2" w:rsidRPr="007D25E2" w14:paraId="3AFE4971" w14:textId="77777777" w:rsidTr="00653273">
        <w:trPr>
          <w:jc w:val="center"/>
        </w:trPr>
        <w:tc>
          <w:tcPr>
            <w:tcW w:w="1806" w:type="dxa"/>
            <w:tcBorders>
              <w:left w:val="nil"/>
              <w:bottom w:val="single" w:sz="4" w:space="0" w:color="auto"/>
              <w:right w:val="nil"/>
            </w:tcBorders>
          </w:tcPr>
          <w:p w14:paraId="0097B5E5" w14:textId="77777777" w:rsidR="006B4FC2" w:rsidRPr="00BF5986" w:rsidRDefault="006B4FC2" w:rsidP="00C703EF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siRNA</w:t>
            </w:r>
          </w:p>
        </w:tc>
        <w:tc>
          <w:tcPr>
            <w:tcW w:w="4297" w:type="dxa"/>
            <w:tcBorders>
              <w:left w:val="nil"/>
              <w:bottom w:val="single" w:sz="4" w:space="0" w:color="auto"/>
              <w:right w:val="nil"/>
            </w:tcBorders>
          </w:tcPr>
          <w:p w14:paraId="5729C3B8" w14:textId="77777777" w:rsidR="006B4FC2" w:rsidRPr="00BF5986" w:rsidRDefault="006B4FC2" w:rsidP="00C703EF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proofErr w:type="gramStart"/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Sense(</w:t>
            </w:r>
            <w:proofErr w:type="gramEnd"/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5’-3’)</w:t>
            </w:r>
          </w:p>
        </w:tc>
        <w:tc>
          <w:tcPr>
            <w:tcW w:w="4645" w:type="dxa"/>
            <w:tcBorders>
              <w:left w:val="nil"/>
              <w:bottom w:val="single" w:sz="4" w:space="0" w:color="auto"/>
              <w:right w:val="nil"/>
            </w:tcBorders>
          </w:tcPr>
          <w:p w14:paraId="78464627" w14:textId="77777777" w:rsidR="006B4FC2" w:rsidRPr="00BF5986" w:rsidRDefault="006B4FC2" w:rsidP="00C703EF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proofErr w:type="gramStart"/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Antisense(</w:t>
            </w:r>
            <w:proofErr w:type="gramEnd"/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5’-3’)</w:t>
            </w:r>
          </w:p>
        </w:tc>
      </w:tr>
      <w:tr w:rsidR="006B4FC2" w:rsidRPr="007D25E2" w14:paraId="0B5E7964" w14:textId="77777777" w:rsidTr="00653273">
        <w:trPr>
          <w:jc w:val="center"/>
        </w:trPr>
        <w:tc>
          <w:tcPr>
            <w:tcW w:w="1806" w:type="dxa"/>
            <w:tcBorders>
              <w:left w:val="nil"/>
              <w:bottom w:val="single" w:sz="4" w:space="0" w:color="auto"/>
              <w:right w:val="nil"/>
            </w:tcBorders>
          </w:tcPr>
          <w:p w14:paraId="485456E2" w14:textId="570F8D04" w:rsidR="006B4FC2" w:rsidRPr="00F11BDC" w:rsidRDefault="001005F3" w:rsidP="00C703EF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  <w:highlight w:val="yellow"/>
              </w:rPr>
            </w:pPr>
            <w:r w:rsidRPr="00653273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DDIT4</w:t>
            </w:r>
          </w:p>
        </w:tc>
        <w:tc>
          <w:tcPr>
            <w:tcW w:w="4297" w:type="dxa"/>
            <w:tcBorders>
              <w:left w:val="nil"/>
              <w:bottom w:val="single" w:sz="4" w:space="0" w:color="auto"/>
              <w:right w:val="nil"/>
            </w:tcBorders>
          </w:tcPr>
          <w:p w14:paraId="6695E5FB" w14:textId="07B00521" w:rsidR="006B4FC2" w:rsidRPr="00E71F1B" w:rsidRDefault="00653273" w:rsidP="00C703EF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  <w:highlight w:val="yellow"/>
              </w:rPr>
            </w:pPr>
            <w:r w:rsidRPr="00653273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CUGCUGAUGCCUAGCCAGUUGGUAATT</w:t>
            </w:r>
          </w:p>
        </w:tc>
        <w:tc>
          <w:tcPr>
            <w:tcW w:w="4645" w:type="dxa"/>
            <w:tcBorders>
              <w:left w:val="nil"/>
              <w:bottom w:val="single" w:sz="4" w:space="0" w:color="auto"/>
              <w:right w:val="nil"/>
            </w:tcBorders>
          </w:tcPr>
          <w:p w14:paraId="1FA4ABC5" w14:textId="1A393CFE" w:rsidR="006B4FC2" w:rsidRPr="00E71F1B" w:rsidRDefault="00653273" w:rsidP="00C703EF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  <w:highlight w:val="yellow"/>
              </w:rPr>
            </w:pPr>
            <w:r w:rsidRPr="00653273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UUACCAACUGGCUAGGCAUCAGCAGTT</w:t>
            </w:r>
          </w:p>
        </w:tc>
      </w:tr>
    </w:tbl>
    <w:p w14:paraId="5DBE71E4" w14:textId="77777777" w:rsidR="006B4FC2" w:rsidRPr="006B4FC2" w:rsidRDefault="006B4FC2">
      <w:pPr>
        <w:rPr>
          <w:rFonts w:ascii="Arial" w:hAnsi="Arial" w:cs="Arial"/>
          <w:sz w:val="24"/>
          <w:szCs w:val="24"/>
        </w:rPr>
      </w:pPr>
    </w:p>
    <w:sectPr w:rsidR="006B4FC2" w:rsidRPr="006B4F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580DBD" w14:textId="77777777" w:rsidR="00431530" w:rsidRDefault="00431530" w:rsidP="00E84A1B">
      <w:r>
        <w:separator/>
      </w:r>
    </w:p>
  </w:endnote>
  <w:endnote w:type="continuationSeparator" w:id="0">
    <w:p w14:paraId="774F918F" w14:textId="77777777" w:rsidR="00431530" w:rsidRDefault="00431530" w:rsidP="00E84A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79F7D6" w14:textId="77777777" w:rsidR="00431530" w:rsidRDefault="00431530" w:rsidP="00E84A1B">
      <w:r>
        <w:separator/>
      </w:r>
    </w:p>
  </w:footnote>
  <w:footnote w:type="continuationSeparator" w:id="0">
    <w:p w14:paraId="1781A2A9" w14:textId="77777777" w:rsidR="00431530" w:rsidRDefault="00431530" w:rsidP="00E84A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A3C1A"/>
    <w:rsid w:val="0000146C"/>
    <w:rsid w:val="0000500E"/>
    <w:rsid w:val="000114D7"/>
    <w:rsid w:val="0001342E"/>
    <w:rsid w:val="000138FB"/>
    <w:rsid w:val="00017CFB"/>
    <w:rsid w:val="00020255"/>
    <w:rsid w:val="00021D2E"/>
    <w:rsid w:val="000236A9"/>
    <w:rsid w:val="00030104"/>
    <w:rsid w:val="0003265D"/>
    <w:rsid w:val="00032AC7"/>
    <w:rsid w:val="00033BEE"/>
    <w:rsid w:val="00035EFC"/>
    <w:rsid w:val="00036539"/>
    <w:rsid w:val="00036C1C"/>
    <w:rsid w:val="00036CA9"/>
    <w:rsid w:val="00037A19"/>
    <w:rsid w:val="00042795"/>
    <w:rsid w:val="00042BF8"/>
    <w:rsid w:val="00043330"/>
    <w:rsid w:val="00043E3B"/>
    <w:rsid w:val="00053D72"/>
    <w:rsid w:val="0005403D"/>
    <w:rsid w:val="00055B56"/>
    <w:rsid w:val="0005675A"/>
    <w:rsid w:val="00056E23"/>
    <w:rsid w:val="000670A4"/>
    <w:rsid w:val="00070224"/>
    <w:rsid w:val="00070AA8"/>
    <w:rsid w:val="000715DE"/>
    <w:rsid w:val="00073789"/>
    <w:rsid w:val="00074FCE"/>
    <w:rsid w:val="0007606A"/>
    <w:rsid w:val="00080F0D"/>
    <w:rsid w:val="00081B61"/>
    <w:rsid w:val="000837F7"/>
    <w:rsid w:val="00083E10"/>
    <w:rsid w:val="00087829"/>
    <w:rsid w:val="000923A5"/>
    <w:rsid w:val="00094B35"/>
    <w:rsid w:val="00095566"/>
    <w:rsid w:val="0009589B"/>
    <w:rsid w:val="0009597D"/>
    <w:rsid w:val="000959AD"/>
    <w:rsid w:val="00095EE9"/>
    <w:rsid w:val="000A1771"/>
    <w:rsid w:val="000A1B72"/>
    <w:rsid w:val="000A2912"/>
    <w:rsid w:val="000B0EFC"/>
    <w:rsid w:val="000B44F2"/>
    <w:rsid w:val="000C1E11"/>
    <w:rsid w:val="000C53EA"/>
    <w:rsid w:val="000D0777"/>
    <w:rsid w:val="000D19A2"/>
    <w:rsid w:val="000D3B22"/>
    <w:rsid w:val="000D6DA5"/>
    <w:rsid w:val="000E2C7D"/>
    <w:rsid w:val="000E4816"/>
    <w:rsid w:val="000E72C5"/>
    <w:rsid w:val="000E7BDC"/>
    <w:rsid w:val="000F48FF"/>
    <w:rsid w:val="000F7F60"/>
    <w:rsid w:val="001005F3"/>
    <w:rsid w:val="0010244E"/>
    <w:rsid w:val="001045FB"/>
    <w:rsid w:val="00105A5A"/>
    <w:rsid w:val="001129E9"/>
    <w:rsid w:val="00115B9B"/>
    <w:rsid w:val="001165DC"/>
    <w:rsid w:val="0012343D"/>
    <w:rsid w:val="00131101"/>
    <w:rsid w:val="001315E4"/>
    <w:rsid w:val="0013471E"/>
    <w:rsid w:val="00137BF1"/>
    <w:rsid w:val="00144993"/>
    <w:rsid w:val="0014521E"/>
    <w:rsid w:val="00147A40"/>
    <w:rsid w:val="00152AA0"/>
    <w:rsid w:val="00153D8B"/>
    <w:rsid w:val="00160618"/>
    <w:rsid w:val="001611D2"/>
    <w:rsid w:val="00163893"/>
    <w:rsid w:val="0016605C"/>
    <w:rsid w:val="00171ADA"/>
    <w:rsid w:val="001754A0"/>
    <w:rsid w:val="00177029"/>
    <w:rsid w:val="00177654"/>
    <w:rsid w:val="001821E7"/>
    <w:rsid w:val="00183B86"/>
    <w:rsid w:val="001844A7"/>
    <w:rsid w:val="00187C67"/>
    <w:rsid w:val="00191EE4"/>
    <w:rsid w:val="001926F2"/>
    <w:rsid w:val="0019425C"/>
    <w:rsid w:val="00194912"/>
    <w:rsid w:val="001949EF"/>
    <w:rsid w:val="001953D0"/>
    <w:rsid w:val="00197AAD"/>
    <w:rsid w:val="001A6367"/>
    <w:rsid w:val="001B1864"/>
    <w:rsid w:val="001B3195"/>
    <w:rsid w:val="001C2DF9"/>
    <w:rsid w:val="001C7D93"/>
    <w:rsid w:val="001D0CA9"/>
    <w:rsid w:val="001D15E2"/>
    <w:rsid w:val="001E197E"/>
    <w:rsid w:val="001E1989"/>
    <w:rsid w:val="001E36F4"/>
    <w:rsid w:val="001E4C42"/>
    <w:rsid w:val="001E73CA"/>
    <w:rsid w:val="001E75E7"/>
    <w:rsid w:val="001F02DF"/>
    <w:rsid w:val="001F385C"/>
    <w:rsid w:val="001F52CE"/>
    <w:rsid w:val="001F56E2"/>
    <w:rsid w:val="001F6206"/>
    <w:rsid w:val="001F6D61"/>
    <w:rsid w:val="001F7C1A"/>
    <w:rsid w:val="00201ADB"/>
    <w:rsid w:val="00207871"/>
    <w:rsid w:val="00212368"/>
    <w:rsid w:val="00213E1C"/>
    <w:rsid w:val="002142EB"/>
    <w:rsid w:val="00216C6C"/>
    <w:rsid w:val="002174B2"/>
    <w:rsid w:val="002234A3"/>
    <w:rsid w:val="00227E5C"/>
    <w:rsid w:val="00231DFB"/>
    <w:rsid w:val="0023472C"/>
    <w:rsid w:val="00243209"/>
    <w:rsid w:val="00243892"/>
    <w:rsid w:val="002472C0"/>
    <w:rsid w:val="0025108C"/>
    <w:rsid w:val="00251B1A"/>
    <w:rsid w:val="0025273D"/>
    <w:rsid w:val="0025418B"/>
    <w:rsid w:val="002651B2"/>
    <w:rsid w:val="0026647B"/>
    <w:rsid w:val="002743F0"/>
    <w:rsid w:val="002763E5"/>
    <w:rsid w:val="00276966"/>
    <w:rsid w:val="002827F3"/>
    <w:rsid w:val="00282B83"/>
    <w:rsid w:val="00282B9F"/>
    <w:rsid w:val="00283BA7"/>
    <w:rsid w:val="00287D97"/>
    <w:rsid w:val="002944BC"/>
    <w:rsid w:val="00295030"/>
    <w:rsid w:val="002961AA"/>
    <w:rsid w:val="002A1B85"/>
    <w:rsid w:val="002A3B3E"/>
    <w:rsid w:val="002A3D30"/>
    <w:rsid w:val="002A4FB7"/>
    <w:rsid w:val="002A5155"/>
    <w:rsid w:val="002A5CBA"/>
    <w:rsid w:val="002A61F9"/>
    <w:rsid w:val="002B26AF"/>
    <w:rsid w:val="002B2B19"/>
    <w:rsid w:val="002B4C3E"/>
    <w:rsid w:val="002B4CE3"/>
    <w:rsid w:val="002B50CA"/>
    <w:rsid w:val="002B657D"/>
    <w:rsid w:val="002B6FCF"/>
    <w:rsid w:val="002C6AD6"/>
    <w:rsid w:val="002C7375"/>
    <w:rsid w:val="002D63AB"/>
    <w:rsid w:val="002D63B4"/>
    <w:rsid w:val="002E2CEE"/>
    <w:rsid w:val="002E5212"/>
    <w:rsid w:val="002F34D0"/>
    <w:rsid w:val="002F5766"/>
    <w:rsid w:val="002F62B6"/>
    <w:rsid w:val="00300096"/>
    <w:rsid w:val="003202D2"/>
    <w:rsid w:val="0032063C"/>
    <w:rsid w:val="00324163"/>
    <w:rsid w:val="00324399"/>
    <w:rsid w:val="00325113"/>
    <w:rsid w:val="00325C31"/>
    <w:rsid w:val="00326E1D"/>
    <w:rsid w:val="00327E6B"/>
    <w:rsid w:val="00331092"/>
    <w:rsid w:val="003328A8"/>
    <w:rsid w:val="00333392"/>
    <w:rsid w:val="00334DBD"/>
    <w:rsid w:val="00335755"/>
    <w:rsid w:val="00337228"/>
    <w:rsid w:val="00341A07"/>
    <w:rsid w:val="00342ADC"/>
    <w:rsid w:val="00343646"/>
    <w:rsid w:val="00343E11"/>
    <w:rsid w:val="00344E9B"/>
    <w:rsid w:val="0034530D"/>
    <w:rsid w:val="00346222"/>
    <w:rsid w:val="003465A2"/>
    <w:rsid w:val="00350FA6"/>
    <w:rsid w:val="00351D94"/>
    <w:rsid w:val="00354A19"/>
    <w:rsid w:val="00355145"/>
    <w:rsid w:val="0035565E"/>
    <w:rsid w:val="003652B7"/>
    <w:rsid w:val="00370626"/>
    <w:rsid w:val="00374AF1"/>
    <w:rsid w:val="00377D61"/>
    <w:rsid w:val="0038135D"/>
    <w:rsid w:val="003817C8"/>
    <w:rsid w:val="00385D93"/>
    <w:rsid w:val="00386E5D"/>
    <w:rsid w:val="003872ED"/>
    <w:rsid w:val="0038773E"/>
    <w:rsid w:val="00391800"/>
    <w:rsid w:val="00392374"/>
    <w:rsid w:val="00396916"/>
    <w:rsid w:val="00396DCE"/>
    <w:rsid w:val="003A02E7"/>
    <w:rsid w:val="003A1D8E"/>
    <w:rsid w:val="003A1E25"/>
    <w:rsid w:val="003A2CD6"/>
    <w:rsid w:val="003A4F56"/>
    <w:rsid w:val="003A723A"/>
    <w:rsid w:val="003A768C"/>
    <w:rsid w:val="003A7A4C"/>
    <w:rsid w:val="003B1659"/>
    <w:rsid w:val="003B6208"/>
    <w:rsid w:val="003C1A60"/>
    <w:rsid w:val="003C3A72"/>
    <w:rsid w:val="003C3FD6"/>
    <w:rsid w:val="003D5D0D"/>
    <w:rsid w:val="003D7FBF"/>
    <w:rsid w:val="003E2890"/>
    <w:rsid w:val="003E6DBD"/>
    <w:rsid w:val="003F1557"/>
    <w:rsid w:val="003F1713"/>
    <w:rsid w:val="003F3A1F"/>
    <w:rsid w:val="003F7856"/>
    <w:rsid w:val="003F792F"/>
    <w:rsid w:val="003F7F21"/>
    <w:rsid w:val="00400CD5"/>
    <w:rsid w:val="00402365"/>
    <w:rsid w:val="00403B34"/>
    <w:rsid w:val="00403CB7"/>
    <w:rsid w:val="0040599C"/>
    <w:rsid w:val="0040776A"/>
    <w:rsid w:val="00411AEE"/>
    <w:rsid w:val="0041356E"/>
    <w:rsid w:val="00416664"/>
    <w:rsid w:val="004221B5"/>
    <w:rsid w:val="00426385"/>
    <w:rsid w:val="00427060"/>
    <w:rsid w:val="00427FD3"/>
    <w:rsid w:val="004310BA"/>
    <w:rsid w:val="004311EC"/>
    <w:rsid w:val="00431530"/>
    <w:rsid w:val="00434605"/>
    <w:rsid w:val="00437D90"/>
    <w:rsid w:val="00441C04"/>
    <w:rsid w:val="00441FED"/>
    <w:rsid w:val="00444994"/>
    <w:rsid w:val="00447ED1"/>
    <w:rsid w:val="00450A42"/>
    <w:rsid w:val="00455BDD"/>
    <w:rsid w:val="0045699F"/>
    <w:rsid w:val="0045793F"/>
    <w:rsid w:val="0046156C"/>
    <w:rsid w:val="0046605E"/>
    <w:rsid w:val="00470455"/>
    <w:rsid w:val="00472FB7"/>
    <w:rsid w:val="00480739"/>
    <w:rsid w:val="004965C1"/>
    <w:rsid w:val="0049756F"/>
    <w:rsid w:val="004A0101"/>
    <w:rsid w:val="004B00F9"/>
    <w:rsid w:val="004B042A"/>
    <w:rsid w:val="004B1688"/>
    <w:rsid w:val="004B3E10"/>
    <w:rsid w:val="004C35A5"/>
    <w:rsid w:val="004D06A1"/>
    <w:rsid w:val="004D7FA9"/>
    <w:rsid w:val="004E0522"/>
    <w:rsid w:val="004E1475"/>
    <w:rsid w:val="004E2063"/>
    <w:rsid w:val="004E78D8"/>
    <w:rsid w:val="004F05DD"/>
    <w:rsid w:val="004F1483"/>
    <w:rsid w:val="00502302"/>
    <w:rsid w:val="00503A4A"/>
    <w:rsid w:val="00505D34"/>
    <w:rsid w:val="00510681"/>
    <w:rsid w:val="005173D0"/>
    <w:rsid w:val="00520DB1"/>
    <w:rsid w:val="0052300D"/>
    <w:rsid w:val="00525C05"/>
    <w:rsid w:val="00526C66"/>
    <w:rsid w:val="0052702D"/>
    <w:rsid w:val="005303E9"/>
    <w:rsid w:val="00530F30"/>
    <w:rsid w:val="00532D1D"/>
    <w:rsid w:val="00536616"/>
    <w:rsid w:val="00540102"/>
    <w:rsid w:val="00541104"/>
    <w:rsid w:val="00541E55"/>
    <w:rsid w:val="005434B7"/>
    <w:rsid w:val="00543689"/>
    <w:rsid w:val="0054529E"/>
    <w:rsid w:val="005458B7"/>
    <w:rsid w:val="005505BE"/>
    <w:rsid w:val="00552B88"/>
    <w:rsid w:val="0055516A"/>
    <w:rsid w:val="00560054"/>
    <w:rsid w:val="005601A0"/>
    <w:rsid w:val="00563C21"/>
    <w:rsid w:val="00563F89"/>
    <w:rsid w:val="0056500D"/>
    <w:rsid w:val="00566B30"/>
    <w:rsid w:val="00572FA4"/>
    <w:rsid w:val="0057542B"/>
    <w:rsid w:val="00582BE0"/>
    <w:rsid w:val="00584018"/>
    <w:rsid w:val="0059137D"/>
    <w:rsid w:val="00596E9D"/>
    <w:rsid w:val="00597182"/>
    <w:rsid w:val="005A1897"/>
    <w:rsid w:val="005A3C97"/>
    <w:rsid w:val="005B1825"/>
    <w:rsid w:val="005B2120"/>
    <w:rsid w:val="005B3FFC"/>
    <w:rsid w:val="005B50A3"/>
    <w:rsid w:val="005B632C"/>
    <w:rsid w:val="005B6EAB"/>
    <w:rsid w:val="005B6EF1"/>
    <w:rsid w:val="005C0A6C"/>
    <w:rsid w:val="005C131B"/>
    <w:rsid w:val="005C1F5A"/>
    <w:rsid w:val="005C2EA3"/>
    <w:rsid w:val="005C7BC3"/>
    <w:rsid w:val="005D15AA"/>
    <w:rsid w:val="005D49A0"/>
    <w:rsid w:val="005D6DA0"/>
    <w:rsid w:val="005E0D16"/>
    <w:rsid w:val="005E12A7"/>
    <w:rsid w:val="005E19C2"/>
    <w:rsid w:val="005E32FF"/>
    <w:rsid w:val="005E3BE3"/>
    <w:rsid w:val="005E3ED4"/>
    <w:rsid w:val="005E6138"/>
    <w:rsid w:val="005F0315"/>
    <w:rsid w:val="005F51C9"/>
    <w:rsid w:val="00601CBF"/>
    <w:rsid w:val="0060274B"/>
    <w:rsid w:val="00603209"/>
    <w:rsid w:val="00610189"/>
    <w:rsid w:val="006109B2"/>
    <w:rsid w:val="0061479E"/>
    <w:rsid w:val="0061498F"/>
    <w:rsid w:val="00614DA0"/>
    <w:rsid w:val="006159B3"/>
    <w:rsid w:val="0061628F"/>
    <w:rsid w:val="006177CE"/>
    <w:rsid w:val="00623FB8"/>
    <w:rsid w:val="00632A7A"/>
    <w:rsid w:val="00632F0C"/>
    <w:rsid w:val="00642B67"/>
    <w:rsid w:val="00651DD4"/>
    <w:rsid w:val="00653137"/>
    <w:rsid w:val="006531A7"/>
    <w:rsid w:val="00653273"/>
    <w:rsid w:val="006638C6"/>
    <w:rsid w:val="00663D92"/>
    <w:rsid w:val="00664102"/>
    <w:rsid w:val="00666BF0"/>
    <w:rsid w:val="00675856"/>
    <w:rsid w:val="00675CE2"/>
    <w:rsid w:val="00675DCA"/>
    <w:rsid w:val="00677E1F"/>
    <w:rsid w:val="00680303"/>
    <w:rsid w:val="006832FB"/>
    <w:rsid w:val="00684B5D"/>
    <w:rsid w:val="0068716E"/>
    <w:rsid w:val="00690472"/>
    <w:rsid w:val="0069666F"/>
    <w:rsid w:val="00696AB8"/>
    <w:rsid w:val="006A2510"/>
    <w:rsid w:val="006A26C3"/>
    <w:rsid w:val="006A4233"/>
    <w:rsid w:val="006A5282"/>
    <w:rsid w:val="006B4C72"/>
    <w:rsid w:val="006B4FC2"/>
    <w:rsid w:val="006B5EF6"/>
    <w:rsid w:val="006B6474"/>
    <w:rsid w:val="006B72A1"/>
    <w:rsid w:val="006C1F12"/>
    <w:rsid w:val="006C3559"/>
    <w:rsid w:val="006C3D88"/>
    <w:rsid w:val="006C5225"/>
    <w:rsid w:val="006C564E"/>
    <w:rsid w:val="006C5E54"/>
    <w:rsid w:val="006C679C"/>
    <w:rsid w:val="006D27AF"/>
    <w:rsid w:val="006E1884"/>
    <w:rsid w:val="006E20A6"/>
    <w:rsid w:val="006E2CB0"/>
    <w:rsid w:val="006E2F68"/>
    <w:rsid w:val="006F0E26"/>
    <w:rsid w:val="006F3714"/>
    <w:rsid w:val="00700F51"/>
    <w:rsid w:val="007033C1"/>
    <w:rsid w:val="00705658"/>
    <w:rsid w:val="0070731D"/>
    <w:rsid w:val="007079CC"/>
    <w:rsid w:val="00710962"/>
    <w:rsid w:val="00710DF1"/>
    <w:rsid w:val="00711FF2"/>
    <w:rsid w:val="00712161"/>
    <w:rsid w:val="00713277"/>
    <w:rsid w:val="00717AB4"/>
    <w:rsid w:val="00717AF7"/>
    <w:rsid w:val="007243D8"/>
    <w:rsid w:val="00724F29"/>
    <w:rsid w:val="00725FC6"/>
    <w:rsid w:val="007271E7"/>
    <w:rsid w:val="00727560"/>
    <w:rsid w:val="00731CC7"/>
    <w:rsid w:val="00732F12"/>
    <w:rsid w:val="007332BB"/>
    <w:rsid w:val="00733B00"/>
    <w:rsid w:val="0073403A"/>
    <w:rsid w:val="007438C3"/>
    <w:rsid w:val="007458D1"/>
    <w:rsid w:val="00746072"/>
    <w:rsid w:val="00746E38"/>
    <w:rsid w:val="0075057A"/>
    <w:rsid w:val="007520C3"/>
    <w:rsid w:val="00760F3A"/>
    <w:rsid w:val="007642A5"/>
    <w:rsid w:val="00765D2E"/>
    <w:rsid w:val="00781A65"/>
    <w:rsid w:val="007839ED"/>
    <w:rsid w:val="0078560B"/>
    <w:rsid w:val="00787FAD"/>
    <w:rsid w:val="00790447"/>
    <w:rsid w:val="00790FA4"/>
    <w:rsid w:val="007917B3"/>
    <w:rsid w:val="00791ED8"/>
    <w:rsid w:val="00792E32"/>
    <w:rsid w:val="007A2393"/>
    <w:rsid w:val="007A4573"/>
    <w:rsid w:val="007A6189"/>
    <w:rsid w:val="007B154B"/>
    <w:rsid w:val="007B1684"/>
    <w:rsid w:val="007B3656"/>
    <w:rsid w:val="007B5242"/>
    <w:rsid w:val="007B725F"/>
    <w:rsid w:val="007B7790"/>
    <w:rsid w:val="007B7E21"/>
    <w:rsid w:val="007C4054"/>
    <w:rsid w:val="007C418F"/>
    <w:rsid w:val="007C56EE"/>
    <w:rsid w:val="007C6304"/>
    <w:rsid w:val="007D03FC"/>
    <w:rsid w:val="007D1721"/>
    <w:rsid w:val="007D2A8C"/>
    <w:rsid w:val="007D39B4"/>
    <w:rsid w:val="007D3A06"/>
    <w:rsid w:val="007D3F32"/>
    <w:rsid w:val="007D5CBB"/>
    <w:rsid w:val="007D67C7"/>
    <w:rsid w:val="007E116C"/>
    <w:rsid w:val="007E1EE7"/>
    <w:rsid w:val="007F3AC2"/>
    <w:rsid w:val="007F7103"/>
    <w:rsid w:val="00803A0A"/>
    <w:rsid w:val="00806939"/>
    <w:rsid w:val="00815225"/>
    <w:rsid w:val="00816F50"/>
    <w:rsid w:val="0081743E"/>
    <w:rsid w:val="008302FD"/>
    <w:rsid w:val="00832D16"/>
    <w:rsid w:val="00834F88"/>
    <w:rsid w:val="0083575A"/>
    <w:rsid w:val="008367B8"/>
    <w:rsid w:val="008406AC"/>
    <w:rsid w:val="00841431"/>
    <w:rsid w:val="00841A4B"/>
    <w:rsid w:val="008430DF"/>
    <w:rsid w:val="008454EA"/>
    <w:rsid w:val="00845C0F"/>
    <w:rsid w:val="00846A2B"/>
    <w:rsid w:val="00851F2B"/>
    <w:rsid w:val="00855ABC"/>
    <w:rsid w:val="00855CB9"/>
    <w:rsid w:val="00857D1B"/>
    <w:rsid w:val="008631C2"/>
    <w:rsid w:val="00874F5F"/>
    <w:rsid w:val="0087504B"/>
    <w:rsid w:val="00875734"/>
    <w:rsid w:val="00876DAD"/>
    <w:rsid w:val="008804CE"/>
    <w:rsid w:val="008806D9"/>
    <w:rsid w:val="00880B43"/>
    <w:rsid w:val="00881734"/>
    <w:rsid w:val="00881E7D"/>
    <w:rsid w:val="00882B99"/>
    <w:rsid w:val="00885406"/>
    <w:rsid w:val="00892024"/>
    <w:rsid w:val="0089206F"/>
    <w:rsid w:val="0089253D"/>
    <w:rsid w:val="00896775"/>
    <w:rsid w:val="008A38F8"/>
    <w:rsid w:val="008A4A72"/>
    <w:rsid w:val="008A5BA2"/>
    <w:rsid w:val="008B00BC"/>
    <w:rsid w:val="008B075F"/>
    <w:rsid w:val="008B6F16"/>
    <w:rsid w:val="008B7B5B"/>
    <w:rsid w:val="008C247A"/>
    <w:rsid w:val="008C3CB7"/>
    <w:rsid w:val="008C5400"/>
    <w:rsid w:val="008C5CE9"/>
    <w:rsid w:val="008D2516"/>
    <w:rsid w:val="008D2CCE"/>
    <w:rsid w:val="008D4A1A"/>
    <w:rsid w:val="008D57CF"/>
    <w:rsid w:val="008E08A3"/>
    <w:rsid w:val="008E196A"/>
    <w:rsid w:val="008E3B2C"/>
    <w:rsid w:val="008E6DE0"/>
    <w:rsid w:val="008F0FE2"/>
    <w:rsid w:val="008F7789"/>
    <w:rsid w:val="00900E5E"/>
    <w:rsid w:val="009010A0"/>
    <w:rsid w:val="00902112"/>
    <w:rsid w:val="00906B54"/>
    <w:rsid w:val="00906C12"/>
    <w:rsid w:val="009077F0"/>
    <w:rsid w:val="00911911"/>
    <w:rsid w:val="00922236"/>
    <w:rsid w:val="00924E65"/>
    <w:rsid w:val="00936CD4"/>
    <w:rsid w:val="00940931"/>
    <w:rsid w:val="00942FA4"/>
    <w:rsid w:val="00950A02"/>
    <w:rsid w:val="00951DB1"/>
    <w:rsid w:val="0095494E"/>
    <w:rsid w:val="009557BB"/>
    <w:rsid w:val="00956FF8"/>
    <w:rsid w:val="00961DDB"/>
    <w:rsid w:val="009672A3"/>
    <w:rsid w:val="0097194B"/>
    <w:rsid w:val="009763FA"/>
    <w:rsid w:val="00977774"/>
    <w:rsid w:val="0098161F"/>
    <w:rsid w:val="00983F7E"/>
    <w:rsid w:val="00984AF4"/>
    <w:rsid w:val="00984CC6"/>
    <w:rsid w:val="00992B75"/>
    <w:rsid w:val="009A1E04"/>
    <w:rsid w:val="009B0822"/>
    <w:rsid w:val="009B6820"/>
    <w:rsid w:val="009C0AD8"/>
    <w:rsid w:val="009C17C3"/>
    <w:rsid w:val="009C21C6"/>
    <w:rsid w:val="009C33EA"/>
    <w:rsid w:val="009C5FA4"/>
    <w:rsid w:val="009C7104"/>
    <w:rsid w:val="009D03E6"/>
    <w:rsid w:val="009D1AA8"/>
    <w:rsid w:val="009D5314"/>
    <w:rsid w:val="009D60C1"/>
    <w:rsid w:val="009E14D7"/>
    <w:rsid w:val="009E1660"/>
    <w:rsid w:val="009E1B93"/>
    <w:rsid w:val="009E629E"/>
    <w:rsid w:val="009E7D92"/>
    <w:rsid w:val="009E7E62"/>
    <w:rsid w:val="009F1A9B"/>
    <w:rsid w:val="00A016BE"/>
    <w:rsid w:val="00A03D4C"/>
    <w:rsid w:val="00A04479"/>
    <w:rsid w:val="00A0660F"/>
    <w:rsid w:val="00A066CD"/>
    <w:rsid w:val="00A2387C"/>
    <w:rsid w:val="00A24355"/>
    <w:rsid w:val="00A25274"/>
    <w:rsid w:val="00A253A1"/>
    <w:rsid w:val="00A25759"/>
    <w:rsid w:val="00A26F27"/>
    <w:rsid w:val="00A27424"/>
    <w:rsid w:val="00A33900"/>
    <w:rsid w:val="00A344DD"/>
    <w:rsid w:val="00A34F1F"/>
    <w:rsid w:val="00A360D7"/>
    <w:rsid w:val="00A419FA"/>
    <w:rsid w:val="00A42811"/>
    <w:rsid w:val="00A42D6E"/>
    <w:rsid w:val="00A454EC"/>
    <w:rsid w:val="00A45659"/>
    <w:rsid w:val="00A4697D"/>
    <w:rsid w:val="00A47653"/>
    <w:rsid w:val="00A52233"/>
    <w:rsid w:val="00A54881"/>
    <w:rsid w:val="00A56B1E"/>
    <w:rsid w:val="00A60D82"/>
    <w:rsid w:val="00A61A27"/>
    <w:rsid w:val="00A63514"/>
    <w:rsid w:val="00A652F4"/>
    <w:rsid w:val="00A805B8"/>
    <w:rsid w:val="00A81C2E"/>
    <w:rsid w:val="00A81F36"/>
    <w:rsid w:val="00A8283C"/>
    <w:rsid w:val="00A900BE"/>
    <w:rsid w:val="00A90E5C"/>
    <w:rsid w:val="00AA10D2"/>
    <w:rsid w:val="00AA4503"/>
    <w:rsid w:val="00AA4FCD"/>
    <w:rsid w:val="00AB3A2E"/>
    <w:rsid w:val="00AB68F5"/>
    <w:rsid w:val="00AC2FA3"/>
    <w:rsid w:val="00AC4FC9"/>
    <w:rsid w:val="00AC5468"/>
    <w:rsid w:val="00AC6BA1"/>
    <w:rsid w:val="00AD293F"/>
    <w:rsid w:val="00AD59B3"/>
    <w:rsid w:val="00AD6533"/>
    <w:rsid w:val="00AD6824"/>
    <w:rsid w:val="00AE0BAC"/>
    <w:rsid w:val="00AE1BB7"/>
    <w:rsid w:val="00AE26E9"/>
    <w:rsid w:val="00AE311A"/>
    <w:rsid w:val="00AE478E"/>
    <w:rsid w:val="00AE4CDC"/>
    <w:rsid w:val="00AE5806"/>
    <w:rsid w:val="00AE7907"/>
    <w:rsid w:val="00AF3A80"/>
    <w:rsid w:val="00AF3E43"/>
    <w:rsid w:val="00AF40D8"/>
    <w:rsid w:val="00AF5601"/>
    <w:rsid w:val="00B01147"/>
    <w:rsid w:val="00B01F8E"/>
    <w:rsid w:val="00B0549B"/>
    <w:rsid w:val="00B10683"/>
    <w:rsid w:val="00B12557"/>
    <w:rsid w:val="00B14E6A"/>
    <w:rsid w:val="00B15EF6"/>
    <w:rsid w:val="00B17962"/>
    <w:rsid w:val="00B216D8"/>
    <w:rsid w:val="00B2342B"/>
    <w:rsid w:val="00B25973"/>
    <w:rsid w:val="00B26BA4"/>
    <w:rsid w:val="00B26EBB"/>
    <w:rsid w:val="00B3019C"/>
    <w:rsid w:val="00B31FA7"/>
    <w:rsid w:val="00B3233E"/>
    <w:rsid w:val="00B3524E"/>
    <w:rsid w:val="00B451F2"/>
    <w:rsid w:val="00B50EBD"/>
    <w:rsid w:val="00B51C53"/>
    <w:rsid w:val="00B54B64"/>
    <w:rsid w:val="00B567BD"/>
    <w:rsid w:val="00B5767E"/>
    <w:rsid w:val="00B57991"/>
    <w:rsid w:val="00B613E4"/>
    <w:rsid w:val="00B63825"/>
    <w:rsid w:val="00B639F2"/>
    <w:rsid w:val="00B64223"/>
    <w:rsid w:val="00B658B8"/>
    <w:rsid w:val="00B6699D"/>
    <w:rsid w:val="00B67405"/>
    <w:rsid w:val="00B6743D"/>
    <w:rsid w:val="00B67EB3"/>
    <w:rsid w:val="00B713B7"/>
    <w:rsid w:val="00B71B0B"/>
    <w:rsid w:val="00B7282A"/>
    <w:rsid w:val="00B73897"/>
    <w:rsid w:val="00B80675"/>
    <w:rsid w:val="00B816DD"/>
    <w:rsid w:val="00B82A96"/>
    <w:rsid w:val="00B84831"/>
    <w:rsid w:val="00B86DA7"/>
    <w:rsid w:val="00B9695F"/>
    <w:rsid w:val="00BA2EE4"/>
    <w:rsid w:val="00BB2240"/>
    <w:rsid w:val="00BB25E4"/>
    <w:rsid w:val="00BB384B"/>
    <w:rsid w:val="00BB3C74"/>
    <w:rsid w:val="00BB4AAE"/>
    <w:rsid w:val="00BB6470"/>
    <w:rsid w:val="00BB67B7"/>
    <w:rsid w:val="00BC3752"/>
    <w:rsid w:val="00BC382C"/>
    <w:rsid w:val="00BC5147"/>
    <w:rsid w:val="00BC5978"/>
    <w:rsid w:val="00BC5D01"/>
    <w:rsid w:val="00BD1387"/>
    <w:rsid w:val="00BD1554"/>
    <w:rsid w:val="00BD261A"/>
    <w:rsid w:val="00BD433A"/>
    <w:rsid w:val="00BD7831"/>
    <w:rsid w:val="00BE037C"/>
    <w:rsid w:val="00BE5D86"/>
    <w:rsid w:val="00BE647B"/>
    <w:rsid w:val="00BE67D0"/>
    <w:rsid w:val="00BF20CD"/>
    <w:rsid w:val="00BF361C"/>
    <w:rsid w:val="00BF5986"/>
    <w:rsid w:val="00BF7CA5"/>
    <w:rsid w:val="00C0327B"/>
    <w:rsid w:val="00C03282"/>
    <w:rsid w:val="00C03DAB"/>
    <w:rsid w:val="00C10CF6"/>
    <w:rsid w:val="00C157B1"/>
    <w:rsid w:val="00C15FB4"/>
    <w:rsid w:val="00C21081"/>
    <w:rsid w:val="00C244B5"/>
    <w:rsid w:val="00C244BF"/>
    <w:rsid w:val="00C36D27"/>
    <w:rsid w:val="00C41FBC"/>
    <w:rsid w:val="00C51BB4"/>
    <w:rsid w:val="00C61746"/>
    <w:rsid w:val="00C6221E"/>
    <w:rsid w:val="00C63410"/>
    <w:rsid w:val="00C66AC7"/>
    <w:rsid w:val="00C66AE3"/>
    <w:rsid w:val="00C724ED"/>
    <w:rsid w:val="00C725B9"/>
    <w:rsid w:val="00C732A6"/>
    <w:rsid w:val="00C83B4E"/>
    <w:rsid w:val="00C83D7F"/>
    <w:rsid w:val="00C85217"/>
    <w:rsid w:val="00C86A23"/>
    <w:rsid w:val="00C87FF3"/>
    <w:rsid w:val="00C90D33"/>
    <w:rsid w:val="00C94B4F"/>
    <w:rsid w:val="00C952F2"/>
    <w:rsid w:val="00C96702"/>
    <w:rsid w:val="00CA5E89"/>
    <w:rsid w:val="00CB4CB3"/>
    <w:rsid w:val="00CC0DF3"/>
    <w:rsid w:val="00CC1D43"/>
    <w:rsid w:val="00CC2A0D"/>
    <w:rsid w:val="00CC5B5F"/>
    <w:rsid w:val="00CD0BAE"/>
    <w:rsid w:val="00CD53D9"/>
    <w:rsid w:val="00CE0B9B"/>
    <w:rsid w:val="00CE7D7A"/>
    <w:rsid w:val="00CF0235"/>
    <w:rsid w:val="00CF04C6"/>
    <w:rsid w:val="00CF1B23"/>
    <w:rsid w:val="00CF1BBB"/>
    <w:rsid w:val="00CF2EFE"/>
    <w:rsid w:val="00CF45A9"/>
    <w:rsid w:val="00CF5AE5"/>
    <w:rsid w:val="00CF6AF3"/>
    <w:rsid w:val="00D00BBF"/>
    <w:rsid w:val="00D00EB3"/>
    <w:rsid w:val="00D01ED7"/>
    <w:rsid w:val="00D021A2"/>
    <w:rsid w:val="00D02670"/>
    <w:rsid w:val="00D05770"/>
    <w:rsid w:val="00D10FD6"/>
    <w:rsid w:val="00D125B2"/>
    <w:rsid w:val="00D1283B"/>
    <w:rsid w:val="00D14E8F"/>
    <w:rsid w:val="00D20FC7"/>
    <w:rsid w:val="00D217BD"/>
    <w:rsid w:val="00D22960"/>
    <w:rsid w:val="00D250A8"/>
    <w:rsid w:val="00D26E29"/>
    <w:rsid w:val="00D27ED2"/>
    <w:rsid w:val="00D33CD8"/>
    <w:rsid w:val="00D36036"/>
    <w:rsid w:val="00D365F4"/>
    <w:rsid w:val="00D410AE"/>
    <w:rsid w:val="00D42D6C"/>
    <w:rsid w:val="00D43259"/>
    <w:rsid w:val="00D44B33"/>
    <w:rsid w:val="00D45C1E"/>
    <w:rsid w:val="00D46969"/>
    <w:rsid w:val="00D4730B"/>
    <w:rsid w:val="00D47A76"/>
    <w:rsid w:val="00D47AA5"/>
    <w:rsid w:val="00D519B8"/>
    <w:rsid w:val="00D522A1"/>
    <w:rsid w:val="00D573E8"/>
    <w:rsid w:val="00D62324"/>
    <w:rsid w:val="00D63CAC"/>
    <w:rsid w:val="00D676A9"/>
    <w:rsid w:val="00D7351F"/>
    <w:rsid w:val="00D73659"/>
    <w:rsid w:val="00D73FE2"/>
    <w:rsid w:val="00D7606B"/>
    <w:rsid w:val="00D809F7"/>
    <w:rsid w:val="00D81CF4"/>
    <w:rsid w:val="00D82049"/>
    <w:rsid w:val="00D84740"/>
    <w:rsid w:val="00D86BF8"/>
    <w:rsid w:val="00D91533"/>
    <w:rsid w:val="00D93C10"/>
    <w:rsid w:val="00D93E1E"/>
    <w:rsid w:val="00D95862"/>
    <w:rsid w:val="00D97A93"/>
    <w:rsid w:val="00DA0692"/>
    <w:rsid w:val="00DB0A60"/>
    <w:rsid w:val="00DB1D42"/>
    <w:rsid w:val="00DB2EE0"/>
    <w:rsid w:val="00DB34C0"/>
    <w:rsid w:val="00DB7B8C"/>
    <w:rsid w:val="00DB7ECF"/>
    <w:rsid w:val="00DC25CB"/>
    <w:rsid w:val="00DC28B5"/>
    <w:rsid w:val="00DC306D"/>
    <w:rsid w:val="00DD5A7A"/>
    <w:rsid w:val="00DD6F89"/>
    <w:rsid w:val="00DD7BAF"/>
    <w:rsid w:val="00DE03B8"/>
    <w:rsid w:val="00DE07EF"/>
    <w:rsid w:val="00DE1226"/>
    <w:rsid w:val="00DE5574"/>
    <w:rsid w:val="00DE5635"/>
    <w:rsid w:val="00DE57E9"/>
    <w:rsid w:val="00DE6A70"/>
    <w:rsid w:val="00DE71C5"/>
    <w:rsid w:val="00DE7881"/>
    <w:rsid w:val="00DF2E76"/>
    <w:rsid w:val="00DF4B43"/>
    <w:rsid w:val="00E00630"/>
    <w:rsid w:val="00E01894"/>
    <w:rsid w:val="00E01BA8"/>
    <w:rsid w:val="00E038A3"/>
    <w:rsid w:val="00E0490E"/>
    <w:rsid w:val="00E04B6C"/>
    <w:rsid w:val="00E06D65"/>
    <w:rsid w:val="00E10A01"/>
    <w:rsid w:val="00E1430E"/>
    <w:rsid w:val="00E17297"/>
    <w:rsid w:val="00E21FB2"/>
    <w:rsid w:val="00E26AB2"/>
    <w:rsid w:val="00E2775B"/>
    <w:rsid w:val="00E339EE"/>
    <w:rsid w:val="00E34B71"/>
    <w:rsid w:val="00E37135"/>
    <w:rsid w:val="00E43694"/>
    <w:rsid w:val="00E43E3E"/>
    <w:rsid w:val="00E43F00"/>
    <w:rsid w:val="00E45E31"/>
    <w:rsid w:val="00E462FF"/>
    <w:rsid w:val="00E46601"/>
    <w:rsid w:val="00E466B8"/>
    <w:rsid w:val="00E511C5"/>
    <w:rsid w:val="00E524FB"/>
    <w:rsid w:val="00E539E7"/>
    <w:rsid w:val="00E54380"/>
    <w:rsid w:val="00E56871"/>
    <w:rsid w:val="00E57EA3"/>
    <w:rsid w:val="00E60B27"/>
    <w:rsid w:val="00E64850"/>
    <w:rsid w:val="00E65BE5"/>
    <w:rsid w:val="00E65E51"/>
    <w:rsid w:val="00E7097C"/>
    <w:rsid w:val="00E71F1B"/>
    <w:rsid w:val="00E74326"/>
    <w:rsid w:val="00E75A7C"/>
    <w:rsid w:val="00E77C97"/>
    <w:rsid w:val="00E80BD9"/>
    <w:rsid w:val="00E8231D"/>
    <w:rsid w:val="00E82ED1"/>
    <w:rsid w:val="00E84A1B"/>
    <w:rsid w:val="00E84D25"/>
    <w:rsid w:val="00E94E36"/>
    <w:rsid w:val="00E95A20"/>
    <w:rsid w:val="00E97419"/>
    <w:rsid w:val="00EA22A9"/>
    <w:rsid w:val="00EA3C1A"/>
    <w:rsid w:val="00EA48AA"/>
    <w:rsid w:val="00EB4D29"/>
    <w:rsid w:val="00EB5310"/>
    <w:rsid w:val="00EB6619"/>
    <w:rsid w:val="00EC3C15"/>
    <w:rsid w:val="00EC44FB"/>
    <w:rsid w:val="00EC5A7D"/>
    <w:rsid w:val="00EC6F34"/>
    <w:rsid w:val="00ED2655"/>
    <w:rsid w:val="00ED6B0F"/>
    <w:rsid w:val="00EE3D54"/>
    <w:rsid w:val="00EE5A0F"/>
    <w:rsid w:val="00EE66C5"/>
    <w:rsid w:val="00EE6CFB"/>
    <w:rsid w:val="00EE73C7"/>
    <w:rsid w:val="00EE7CC5"/>
    <w:rsid w:val="00EF065F"/>
    <w:rsid w:val="00EF1630"/>
    <w:rsid w:val="00EF1F00"/>
    <w:rsid w:val="00EF43D0"/>
    <w:rsid w:val="00EF4600"/>
    <w:rsid w:val="00EF5E8C"/>
    <w:rsid w:val="00EF67D1"/>
    <w:rsid w:val="00F02D82"/>
    <w:rsid w:val="00F078A1"/>
    <w:rsid w:val="00F104D4"/>
    <w:rsid w:val="00F11BDC"/>
    <w:rsid w:val="00F1414B"/>
    <w:rsid w:val="00F15C56"/>
    <w:rsid w:val="00F17654"/>
    <w:rsid w:val="00F21E2B"/>
    <w:rsid w:val="00F21F42"/>
    <w:rsid w:val="00F24882"/>
    <w:rsid w:val="00F25B06"/>
    <w:rsid w:val="00F25D46"/>
    <w:rsid w:val="00F26407"/>
    <w:rsid w:val="00F276DE"/>
    <w:rsid w:val="00F30756"/>
    <w:rsid w:val="00F32351"/>
    <w:rsid w:val="00F32E4D"/>
    <w:rsid w:val="00F33171"/>
    <w:rsid w:val="00F33B48"/>
    <w:rsid w:val="00F33E9B"/>
    <w:rsid w:val="00F34E7B"/>
    <w:rsid w:val="00F352EB"/>
    <w:rsid w:val="00F360C0"/>
    <w:rsid w:val="00F42F7F"/>
    <w:rsid w:val="00F450B2"/>
    <w:rsid w:val="00F50163"/>
    <w:rsid w:val="00F51750"/>
    <w:rsid w:val="00F5231E"/>
    <w:rsid w:val="00F543F1"/>
    <w:rsid w:val="00F55140"/>
    <w:rsid w:val="00F60CDC"/>
    <w:rsid w:val="00F62B48"/>
    <w:rsid w:val="00F638AA"/>
    <w:rsid w:val="00F6513A"/>
    <w:rsid w:val="00F652F7"/>
    <w:rsid w:val="00F66654"/>
    <w:rsid w:val="00F66FCF"/>
    <w:rsid w:val="00F67A27"/>
    <w:rsid w:val="00F71859"/>
    <w:rsid w:val="00F745B7"/>
    <w:rsid w:val="00F81590"/>
    <w:rsid w:val="00F83BE0"/>
    <w:rsid w:val="00F846A5"/>
    <w:rsid w:val="00F85478"/>
    <w:rsid w:val="00F909BE"/>
    <w:rsid w:val="00F919E4"/>
    <w:rsid w:val="00F91D1F"/>
    <w:rsid w:val="00F92234"/>
    <w:rsid w:val="00F9353E"/>
    <w:rsid w:val="00F95FCB"/>
    <w:rsid w:val="00FA465E"/>
    <w:rsid w:val="00FA7A75"/>
    <w:rsid w:val="00FB2EAB"/>
    <w:rsid w:val="00FB49D9"/>
    <w:rsid w:val="00FB5E21"/>
    <w:rsid w:val="00FB5F99"/>
    <w:rsid w:val="00FC1D09"/>
    <w:rsid w:val="00FC2D3F"/>
    <w:rsid w:val="00FC4157"/>
    <w:rsid w:val="00FC6E2A"/>
    <w:rsid w:val="00FD0362"/>
    <w:rsid w:val="00FD0423"/>
    <w:rsid w:val="00FD046A"/>
    <w:rsid w:val="00FD1513"/>
    <w:rsid w:val="00FD36D5"/>
    <w:rsid w:val="00FD5F6A"/>
    <w:rsid w:val="00FD6ED9"/>
    <w:rsid w:val="00FE0A01"/>
    <w:rsid w:val="00FE45A8"/>
    <w:rsid w:val="00FF181E"/>
    <w:rsid w:val="00FF3816"/>
    <w:rsid w:val="00FF7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4E05B2"/>
  <w15:docId w15:val="{A533E916-ED0A-427F-90BD-D497F6DCA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4A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4A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4A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4A1B"/>
    <w:rPr>
      <w:sz w:val="18"/>
      <w:szCs w:val="18"/>
    </w:rPr>
  </w:style>
  <w:style w:type="table" w:styleId="a7">
    <w:name w:val="Table Grid"/>
    <w:basedOn w:val="a1"/>
    <w:uiPriority w:val="59"/>
    <w:qFormat/>
    <w:rsid w:val="003465A2"/>
    <w:rPr>
      <w:rFonts w:ascii="Calibri" w:eastAsia="等线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出段落1"/>
    <w:basedOn w:val="a"/>
    <w:uiPriority w:val="34"/>
    <w:qFormat/>
    <w:rsid w:val="00C952F2"/>
    <w:pPr>
      <w:ind w:firstLineChars="200" w:firstLine="420"/>
    </w:pPr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02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7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8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1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14DE0A-86A6-4907-AA1E-6658FA3656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Qian Chen</cp:lastModifiedBy>
  <cp:revision>111</cp:revision>
  <dcterms:created xsi:type="dcterms:W3CDTF">2019-03-24T07:03:00Z</dcterms:created>
  <dcterms:modified xsi:type="dcterms:W3CDTF">2023-01-29T11:21:00Z</dcterms:modified>
</cp:coreProperties>
</file>